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750A1" w14:textId="3CA2F261" w:rsidR="009A17E5" w:rsidRPr="00E70F14" w:rsidRDefault="003960AF" w:rsidP="00A616DF">
      <w:pPr>
        <w:spacing w:after="49"/>
        <w:ind w:right="6"/>
        <w:jc w:val="center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Supplementary File 1: </w:t>
      </w:r>
      <w:r w:rsidR="00274F5B" w:rsidRPr="00E70F14">
        <w:rPr>
          <w:rFonts w:ascii="Times New Roman" w:eastAsia="Times New Roman" w:hAnsi="Times New Roman" w:cs="Times New Roman"/>
          <w:color w:val="auto"/>
        </w:rPr>
        <w:t xml:space="preserve">COREQ checklist </w:t>
      </w:r>
    </w:p>
    <w:p w14:paraId="05FD1F9C" w14:textId="2507E07F" w:rsidR="009A17E5" w:rsidRPr="00E70F14" w:rsidRDefault="00274F5B">
      <w:pPr>
        <w:spacing w:after="0" w:line="238" w:lineRule="auto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>Consolidated criteria for reporting qualitative studies (COREQ): 32</w:t>
      </w:r>
      <w:r w:rsidR="00713368" w:rsidRPr="00E70F14">
        <w:rPr>
          <w:rFonts w:ascii="Times New Roman" w:eastAsia="Times New Roman" w:hAnsi="Times New Roman" w:cs="Times New Roman"/>
          <w:color w:val="auto"/>
        </w:rPr>
        <w:t>-</w:t>
      </w:r>
      <w:r w:rsidRPr="00E70F14">
        <w:rPr>
          <w:rFonts w:ascii="Times New Roman" w:eastAsia="Times New Roman" w:hAnsi="Times New Roman" w:cs="Times New Roman"/>
          <w:color w:val="auto"/>
        </w:rPr>
        <w:t xml:space="preserve">item checklist </w:t>
      </w:r>
    </w:p>
    <w:p w14:paraId="5AB26575" w14:textId="77777777" w:rsidR="009A17E5" w:rsidRPr="00E70F14" w:rsidRDefault="00274F5B">
      <w:pPr>
        <w:spacing w:after="0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08EB25C7" w14:textId="77777777" w:rsidR="009A17E5" w:rsidRPr="00E70F14" w:rsidRDefault="00274F5B">
      <w:pPr>
        <w:spacing w:after="0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Developed from: </w:t>
      </w:r>
    </w:p>
    <w:p w14:paraId="401508D4" w14:textId="77777777" w:rsidR="009A17E5" w:rsidRPr="00E70F14" w:rsidRDefault="00274F5B">
      <w:pPr>
        <w:spacing w:after="22" w:line="239" w:lineRule="auto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E70F14" w:rsidRDefault="009A17E5">
      <w:pPr>
        <w:spacing w:after="0"/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2540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420"/>
        <w:gridCol w:w="4230"/>
        <w:gridCol w:w="1620"/>
        <w:gridCol w:w="2790"/>
        <w:gridCol w:w="7296"/>
        <w:gridCol w:w="6036"/>
      </w:tblGrid>
      <w:tr w:rsidR="00E70F14" w:rsidRPr="00E70F14" w14:paraId="7343D557" w14:textId="59B60DB9" w:rsidTr="00435DB1">
        <w:trPr>
          <w:gridAfter w:val="2"/>
          <w:wAfter w:w="13332" w:type="dxa"/>
          <w:trHeight w:val="105"/>
          <w:tblHeader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435DB1" w:rsidRPr="00E70F14" w:rsidRDefault="00435DB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Item No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Guide Questions/Descrip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435DB1" w:rsidRPr="00E70F14" w:rsidRDefault="00435DB1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Reported on Page #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38394C59" w14:textId="5AE8BAB7" w:rsidR="00435DB1" w:rsidRPr="00E70F14" w:rsidRDefault="00435DB1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Remarks</w:t>
            </w:r>
          </w:p>
        </w:tc>
      </w:tr>
      <w:tr w:rsidR="00E70F14" w:rsidRPr="00E70F14" w14:paraId="2B587038" w14:textId="0932B985" w:rsidTr="00435DB1">
        <w:trPr>
          <w:gridAfter w:val="2"/>
          <w:wAfter w:w="13332" w:type="dxa"/>
          <w:trHeight w:val="210"/>
        </w:trPr>
        <w:tc>
          <w:tcPr>
            <w:tcW w:w="928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435DB1" w:rsidRPr="00E70F14" w:rsidRDefault="00435DB1" w:rsidP="00E4440C">
            <w:pPr>
              <w:jc w:val="both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Domain 1: Research team and reflexivity 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3C5DB" w14:textId="77777777" w:rsidR="00435DB1" w:rsidRPr="00E70F14" w:rsidRDefault="00435DB1" w:rsidP="00E4440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1A78F7E5" w14:textId="7DCA58A4" w:rsidTr="00435DB1">
        <w:trPr>
          <w:gridAfter w:val="2"/>
          <w:wAfter w:w="13332" w:type="dxa"/>
          <w:trHeight w:val="330"/>
        </w:trPr>
        <w:tc>
          <w:tcPr>
            <w:tcW w:w="928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435DB1" w:rsidRPr="00E70F14" w:rsidRDefault="00435DB1" w:rsidP="00B16FA0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Personal Characteristics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795F8" w14:textId="77777777" w:rsidR="00435DB1" w:rsidRPr="00E70F14" w:rsidRDefault="00435DB1" w:rsidP="00B16FA0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43A7FBBE" w14:textId="5C0137D0" w:rsidTr="00435DB1">
        <w:trPr>
          <w:gridAfter w:val="2"/>
          <w:wAfter w:w="13332" w:type="dxa"/>
          <w:trHeight w:val="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. Interviewer/ facilitator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hich author/s conducted the interview or focus group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5BB412E" w:rsidR="00435DB1" w:rsidRPr="00E70F14" w:rsidRDefault="00E70F14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715E8" w14:textId="134CF591" w:rsidR="00435DB1" w:rsidRPr="00E70F14" w:rsidRDefault="00FC4B0D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AB</w:t>
            </w:r>
          </w:p>
        </w:tc>
      </w:tr>
      <w:tr w:rsidR="00E70F14" w:rsidRPr="00E70F14" w14:paraId="6C889509" w14:textId="31A03BF9" w:rsidTr="00435DB1">
        <w:trPr>
          <w:gridAfter w:val="2"/>
          <w:wAfter w:w="13332" w:type="dxa"/>
          <w:trHeight w:val="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. Credential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435DB1" w:rsidRPr="00E70F14" w:rsidRDefault="00435DB1">
            <w:pPr>
              <w:ind w:left="1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at were the researcher’s credentials? E.g., PhD, MD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BE5DF48" w:rsidR="00435DB1" w:rsidRPr="00E70F14" w:rsidRDefault="00E70F14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B299F5D" w14:textId="29123ECE" w:rsidR="00435DB1" w:rsidRPr="00E70F14" w:rsidRDefault="00FC4B0D" w:rsidP="00FC4B0D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AB</w:t>
            </w:r>
            <w:r w:rsidR="00435DB1" w:rsidRPr="00E70F14">
              <w:rPr>
                <w:rFonts w:ascii="Times New Roman" w:hAnsi="Times New Roman" w:cs="Times New Roman"/>
                <w:color w:val="auto"/>
              </w:rPr>
              <w:t>(BPH),</w:t>
            </w:r>
            <w:r w:rsidRPr="00E70F14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435DB1" w:rsidRPr="00E70F14">
              <w:rPr>
                <w:rFonts w:ascii="Times New Roman" w:hAnsi="Times New Roman" w:cs="Times New Roman"/>
                <w:color w:val="auto"/>
              </w:rPr>
              <w:t>AC (MPH), SP (MPH)</w:t>
            </w:r>
          </w:p>
        </w:tc>
      </w:tr>
      <w:tr w:rsidR="00E70F14" w:rsidRPr="00E70F14" w14:paraId="7318FB34" w14:textId="36D39FCF" w:rsidTr="00435DB1">
        <w:trPr>
          <w:gridAfter w:val="2"/>
          <w:wAfter w:w="13332" w:type="dxa"/>
          <w:trHeight w:val="16"/>
        </w:trPr>
        <w:tc>
          <w:tcPr>
            <w:tcW w:w="343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3. Occupation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hat was their occupation at the time of the study?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F77957E" w:rsidR="00435DB1" w:rsidRPr="00E70F14" w:rsidRDefault="00E70F14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,7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FA686C3" w14:textId="0B42F66E" w:rsidR="00435DB1" w:rsidRPr="00E70F14" w:rsidRDefault="00FC4B0D" w:rsidP="00FC4B0D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AB (Student),</w:t>
            </w:r>
            <w:r w:rsidR="00435DB1" w:rsidRPr="00E70F14">
              <w:rPr>
                <w:rFonts w:ascii="Times New Roman" w:hAnsi="Times New Roman" w:cs="Times New Roman"/>
                <w:color w:val="auto"/>
              </w:rPr>
              <w:t xml:space="preserve"> AC (Sr. Research Officer), SP (Assist. Professor)</w:t>
            </w:r>
          </w:p>
        </w:tc>
      </w:tr>
      <w:tr w:rsidR="00E70F14" w:rsidRPr="00E70F14" w14:paraId="15EBD9CE" w14:textId="628CDA61" w:rsidTr="00435DB1">
        <w:trPr>
          <w:gridAfter w:val="2"/>
          <w:wAfter w:w="13332" w:type="dxa"/>
          <w:trHeight w:val="126"/>
        </w:trPr>
        <w:tc>
          <w:tcPr>
            <w:tcW w:w="343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4. Gender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as the researcher male or female?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D62526C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79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F9DDE" w14:textId="0540481A" w:rsidR="00435DB1" w:rsidRPr="00E70F14" w:rsidRDefault="00FC4B0D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AB</w:t>
            </w:r>
            <w:r w:rsidR="00435DB1" w:rsidRPr="00E70F14">
              <w:rPr>
                <w:rFonts w:ascii="Times New Roman" w:hAnsi="Times New Roman" w:cs="Times New Roman"/>
                <w:color w:val="auto"/>
              </w:rPr>
              <w:t>, AC- Female</w:t>
            </w:r>
          </w:p>
          <w:p w14:paraId="50A298AC" w14:textId="2B346A09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SP- Male</w:t>
            </w:r>
          </w:p>
        </w:tc>
      </w:tr>
      <w:tr w:rsidR="00E70F14" w:rsidRPr="00E70F14" w14:paraId="66939AF6" w14:textId="08C7EBBC" w:rsidTr="00435DB1">
        <w:trPr>
          <w:gridAfter w:val="2"/>
          <w:wAfter w:w="13332" w:type="dxa"/>
          <w:trHeight w:val="123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5. Experience and train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435DB1" w:rsidRPr="00E70F14" w:rsidRDefault="00435DB1">
            <w:pPr>
              <w:ind w:left="1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hat experience or training did the researcher have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FE926A3" w:rsidR="00435DB1" w:rsidRPr="00E70F14" w:rsidRDefault="00E70F14">
            <w:pPr>
              <w:ind w:right="10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,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B3853" w14:textId="211D10C6" w:rsidR="00435DB1" w:rsidRPr="00E70F14" w:rsidRDefault="00435DB1">
            <w:pPr>
              <w:ind w:right="10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All researchers are trained in research methodology, AC and SP had past experience of mix-method studies </w:t>
            </w:r>
          </w:p>
        </w:tc>
      </w:tr>
      <w:tr w:rsidR="00E70F14" w:rsidRPr="00E70F14" w14:paraId="3FD73AAB" w14:textId="5B9CCEB9" w:rsidTr="00435DB1">
        <w:trPr>
          <w:gridAfter w:val="2"/>
          <w:wAfter w:w="13332" w:type="dxa"/>
          <w:trHeight w:val="23"/>
        </w:trPr>
        <w:tc>
          <w:tcPr>
            <w:tcW w:w="928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435DB1" w:rsidRPr="00E70F14" w:rsidRDefault="00435DB1" w:rsidP="00DF5F8B">
            <w:pPr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Relationship with participants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B371BD" w14:textId="77777777" w:rsidR="00435DB1" w:rsidRPr="00E70F14" w:rsidRDefault="00435DB1" w:rsidP="00DF5F8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0D325188" w14:textId="641F3407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41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6. Relationship establish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435DB1" w:rsidRPr="00E70F14" w:rsidRDefault="00435DB1">
            <w:pPr>
              <w:ind w:right="5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as a relationship established prior to study commencement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36C8571" w:rsidR="00435DB1" w:rsidRPr="00E70F14" w:rsidRDefault="00E70F14">
            <w:pPr>
              <w:ind w:right="5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4,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BDE9D" w14:textId="391A49A5" w:rsidR="00435DB1" w:rsidRPr="00E70F14" w:rsidRDefault="00E70F14">
            <w:pPr>
              <w:ind w:right="5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Participants approached in Quantitative phase were approached for the Qualitative phase </w:t>
            </w:r>
          </w:p>
        </w:tc>
      </w:tr>
      <w:tr w:rsidR="00E70F14" w:rsidRPr="00E70F14" w14:paraId="372829E8" w14:textId="7438005A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212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lastRenderedPageBreak/>
              <w:t xml:space="preserve">7. Participant knowledge of the interviewer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1943345" w:rsidR="00435DB1" w:rsidRPr="00E70F14" w:rsidRDefault="00E70F14">
            <w:pPr>
              <w:ind w:right="96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7C4D" w14:textId="5037F342" w:rsidR="00435DB1" w:rsidRPr="00E70F14" w:rsidRDefault="00A939B4">
            <w:pPr>
              <w:ind w:right="96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Participants were oriented about the study during acquiring their  written informed consent</w:t>
            </w:r>
          </w:p>
        </w:tc>
      </w:tr>
      <w:tr w:rsidR="00E70F14" w:rsidRPr="00E70F14" w14:paraId="7DB2C844" w14:textId="7A175655" w:rsidTr="00435DB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3332" w:type="dxa"/>
          <w:trHeight w:val="701"/>
        </w:trPr>
        <w:tc>
          <w:tcPr>
            <w:tcW w:w="3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8. Interviewer characteristic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CBBA3EE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7FC34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4531CC43" w14:textId="06734484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56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435DB1" w:rsidRPr="00E70F14" w:rsidRDefault="00435DB1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 Domain 2: study design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8258B" w14:textId="77777777" w:rsidR="00435DB1" w:rsidRPr="00E70F14" w:rsidRDefault="00435DB1" w:rsidP="00B16FA0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2D2C32D5" w14:textId="2C64F1B5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435DB1" w:rsidRPr="00E70F14" w:rsidRDefault="00435DB1" w:rsidP="00B16FA0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Theoretical framework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966AD" w14:textId="77777777" w:rsidR="00435DB1" w:rsidRPr="00E70F14" w:rsidRDefault="00435DB1" w:rsidP="00B16FA0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01E518F7" w14:textId="1304BDFD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55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435DB1" w:rsidRPr="00E70F14" w:rsidRDefault="00435DB1">
            <w:pPr>
              <w:ind w:left="2" w:right="51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9. Methodological orientation and Theory 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88E5AA1" w:rsidR="00435DB1" w:rsidRPr="00E70F14" w:rsidRDefault="00E70F14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,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7F93CCC" w14:textId="77777777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4C620ACD" w14:textId="6F9E2630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1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435DB1" w:rsidRPr="00E70F14" w:rsidRDefault="00435DB1" w:rsidP="00C02495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Participant selection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BF59A" w14:textId="77777777" w:rsidR="00435DB1" w:rsidRPr="00E70F14" w:rsidRDefault="00435DB1" w:rsidP="00C02495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0A2BA8BA" w14:textId="2E79D9A8" w:rsidTr="008F153B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40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435DB1" w:rsidRPr="00E70F14" w:rsidRDefault="00435DB1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0. Sampl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435DB1" w:rsidRPr="00E70F14" w:rsidRDefault="00435DB1">
            <w:pPr>
              <w:ind w:right="37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How were participants selected? e.g., purposive, convenience, consecutive, snowball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957FCE9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4</w:t>
            </w:r>
            <w:r w:rsidR="00E70F14" w:rsidRPr="00E70F14">
              <w:rPr>
                <w:rFonts w:ascii="Times New Roman" w:hAnsi="Times New Roman" w:cs="Times New Roman"/>
                <w:color w:val="auto"/>
              </w:rPr>
              <w:t>,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39FCB2A" w14:textId="1F66BE32" w:rsidR="00435DB1" w:rsidRPr="00E70F14" w:rsidRDefault="00A939B4" w:rsidP="008F153B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purposively selected </w:t>
            </w:r>
          </w:p>
        </w:tc>
      </w:tr>
      <w:tr w:rsidR="00E70F14" w:rsidRPr="00E70F14" w14:paraId="1C4F19E6" w14:textId="7441C885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404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435DB1" w:rsidRPr="00E70F14" w:rsidRDefault="00435DB1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1. Method of approach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How were participants approached? e.g., face-to-face, telephone, mail, email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8DC82B0" w:rsidR="00435DB1" w:rsidRPr="00E70F14" w:rsidRDefault="00E70F14">
            <w:pPr>
              <w:ind w:left="1" w:right="35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AB69459" w14:textId="3BB82F74" w:rsidR="00435DB1" w:rsidRPr="00E70F14" w:rsidRDefault="00A939B4">
            <w:pPr>
              <w:ind w:left="1" w:right="35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Face-to-face interview </w:t>
            </w:r>
          </w:p>
        </w:tc>
      </w:tr>
      <w:tr w:rsidR="00E70F14" w:rsidRPr="00E70F14" w14:paraId="1E5183DA" w14:textId="6965E1E3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101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435DB1" w:rsidRPr="00E70F14" w:rsidRDefault="00435DB1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2. Sample siz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435DB1" w:rsidRPr="00E70F14" w:rsidRDefault="00435DB1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How many participants were in the study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F45AC69" w:rsidR="00435DB1" w:rsidRPr="00E70F14" w:rsidRDefault="00E70F14">
            <w:pPr>
              <w:ind w:left="1" w:right="62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497AD37" w14:textId="523FD6DE" w:rsidR="00435DB1" w:rsidRPr="00E70F14" w:rsidRDefault="008F153B">
            <w:pPr>
              <w:ind w:left="1" w:right="62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6</w:t>
            </w:r>
          </w:p>
        </w:tc>
      </w:tr>
      <w:tr w:rsidR="00E70F14" w:rsidRPr="00E70F14" w14:paraId="3ED5DE57" w14:textId="49DCD219" w:rsidTr="00435DB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3332" w:type="dxa"/>
          <w:trHeight w:val="242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435DB1" w:rsidRPr="00E70F14" w:rsidRDefault="00435DB1" w:rsidP="008705D4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3. Non-participation Sett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435DB1" w:rsidRPr="00E70F14" w:rsidRDefault="00435DB1" w:rsidP="00C02495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How many people refused to participate or dropped out? Reason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78F319E" w:rsidR="00435DB1" w:rsidRPr="00E70F14" w:rsidRDefault="00435DB1" w:rsidP="008F132A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one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3774EEFC" w14:textId="7E0722BC" w:rsidR="00435DB1" w:rsidRPr="00E70F14" w:rsidRDefault="00A939B4" w:rsidP="008F132A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one</w:t>
            </w:r>
          </w:p>
        </w:tc>
      </w:tr>
      <w:tr w:rsidR="00E70F14" w:rsidRPr="00E70F14" w14:paraId="5D8821B0" w14:textId="1C011496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3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435DB1" w:rsidRPr="00E70F14" w:rsidRDefault="00435DB1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4. Setting of data collec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435DB1" w:rsidRPr="00E70F14" w:rsidRDefault="00435DB1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ere was the data collected? e.g., home, clinic, workplace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4F449BB2" w:rsidR="00435DB1" w:rsidRPr="00E70F14" w:rsidRDefault="00E70F14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07F8C91" w14:textId="0AFAE792" w:rsidR="00435DB1" w:rsidRPr="00E70F14" w:rsidRDefault="00A939B4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Residence maintaining private space</w:t>
            </w:r>
          </w:p>
        </w:tc>
      </w:tr>
      <w:tr w:rsidR="00E70F14" w:rsidRPr="00E70F14" w14:paraId="4C8E1685" w14:textId="68407ADA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134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435DB1" w:rsidRPr="00E70F14" w:rsidRDefault="00435DB1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5. Presence of nonparticipant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435DB1" w:rsidRPr="00E70F14" w:rsidRDefault="00435DB1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as anyone else present besides the participants and researcher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435DB1" w:rsidRPr="00E70F14" w:rsidRDefault="00435DB1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CB5F7DB" w14:textId="0045EBAE" w:rsidR="00435DB1" w:rsidRPr="00E70F14" w:rsidRDefault="00A939B4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E70F14" w:rsidRPr="00E70F14" w14:paraId="3A15E946" w14:textId="3BF24D4C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458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6. Description of sampl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435DB1" w:rsidRPr="00E70F14" w:rsidRDefault="00435DB1" w:rsidP="00713368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hat are the important characteristics of the sample? e.g. demographic data, date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E6992E6" w:rsidR="00435DB1" w:rsidRPr="00E70F14" w:rsidRDefault="00E70F14" w:rsidP="00E70F14">
            <w:pPr>
              <w:ind w:right="6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8C340D" w14:textId="77777777" w:rsidR="00435DB1" w:rsidRPr="00E70F14" w:rsidRDefault="00435DB1" w:rsidP="00713368">
            <w:pPr>
              <w:ind w:left="1" w:right="60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3747E1D6" w14:textId="539AFE7C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927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435DB1" w:rsidRPr="00E70F14" w:rsidRDefault="00435DB1" w:rsidP="006E39FA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lastRenderedPageBreak/>
              <w:t xml:space="preserve">Data collection </w:t>
            </w:r>
          </w:p>
        </w:tc>
        <w:tc>
          <w:tcPr>
            <w:tcW w:w="2790" w:type="dxa"/>
          </w:tcPr>
          <w:p w14:paraId="3F1DF7AA" w14:textId="77777777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7296" w:type="dxa"/>
          </w:tcPr>
          <w:p w14:paraId="7C21C37E" w14:textId="72B5AF96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036" w:type="dxa"/>
          </w:tcPr>
          <w:p w14:paraId="3655C0EB" w14:textId="12D6D2DD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No </w:t>
            </w:r>
          </w:p>
        </w:tc>
      </w:tr>
      <w:tr w:rsidR="00E70F14" w:rsidRPr="00E70F14" w14:paraId="0EE3CD98" w14:textId="7BB31D6E" w:rsidTr="00435DB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3332" w:type="dxa"/>
          <w:trHeight w:val="39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7. Interview guid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435DB1" w:rsidRPr="00E70F14" w:rsidRDefault="00435DB1" w:rsidP="00713368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ere questions, prompts, and guides provided by the authors? Was it pilot tested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707CB14" w:rsidR="00435DB1" w:rsidRPr="00E70F14" w:rsidRDefault="00270972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17CFBA6" w14:textId="6A137818" w:rsidR="00435DB1" w:rsidRPr="00E70F14" w:rsidRDefault="00270972" w:rsidP="008F153B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I</w:t>
            </w:r>
            <w:r w:rsidR="008F153B" w:rsidRPr="00E70F14">
              <w:rPr>
                <w:rFonts w:ascii="Times New Roman" w:hAnsi="Times New Roman" w:cs="Times New Roman"/>
                <w:color w:val="auto"/>
              </w:rPr>
              <w:t>t was piloted among</w:t>
            </w:r>
            <w:r w:rsidR="00E70F14" w:rsidRPr="00E70F14">
              <w:rPr>
                <w:rFonts w:ascii="Times New Roman" w:hAnsi="Times New Roman" w:cs="Times New Roman"/>
                <w:color w:val="auto"/>
              </w:rPr>
              <w:t xml:space="preserve"> three parents of emigrant </w:t>
            </w:r>
            <w:proofErr w:type="spellStart"/>
            <w:r w:rsidR="00E70F14" w:rsidRPr="00E70F14">
              <w:rPr>
                <w:rFonts w:ascii="Times New Roman" w:hAnsi="Times New Roman" w:cs="Times New Roman"/>
                <w:color w:val="auto"/>
              </w:rPr>
              <w:t>childrens</w:t>
            </w:r>
            <w:proofErr w:type="spellEnd"/>
          </w:p>
        </w:tc>
      </w:tr>
      <w:tr w:rsidR="00E70F14" w:rsidRPr="00E70F14" w14:paraId="077F6494" w14:textId="52CEDE5A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8. Repeat interview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ere repeat interviews carried out? If yes, how many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318FD915" w:rsidR="00435DB1" w:rsidRPr="00E70F14" w:rsidRDefault="00435DB1" w:rsidP="00006A43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No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53514BC" w14:textId="77777777" w:rsidR="00435DB1" w:rsidRPr="00E70F14" w:rsidRDefault="00435DB1" w:rsidP="00006A43">
            <w:pPr>
              <w:ind w:left="1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E70F14" w:rsidRPr="00E70F14" w14:paraId="7D837FF9" w14:textId="40695BAB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19. Audio/visual record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435DB1" w:rsidRPr="00E70F14" w:rsidRDefault="00435DB1" w:rsidP="00713368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Did the research use audio or visual recording to collect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88DFFDB" w:rsidR="00435DB1" w:rsidRPr="00E70F14" w:rsidRDefault="00270972" w:rsidP="00C02495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24EE9420" w14:textId="25C7BE31" w:rsidR="00435DB1" w:rsidRPr="00E70F14" w:rsidRDefault="00270972" w:rsidP="00C02495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All the qualitative interviews were performed after acquiring informed consent and permission to record the qualitative interviews</w:t>
            </w:r>
          </w:p>
        </w:tc>
      </w:tr>
      <w:tr w:rsidR="00E70F14" w:rsidRPr="00E70F14" w14:paraId="417B56DD" w14:textId="6FB563C4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0. Field notes </w:t>
            </w:r>
          </w:p>
        </w:tc>
        <w:tc>
          <w:tcPr>
            <w:tcW w:w="423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ere field notes made during and/or after the interview or focus group? </w:t>
            </w:r>
          </w:p>
        </w:tc>
        <w:tc>
          <w:tcPr>
            <w:tcW w:w="162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7E72C06A" w:rsidR="00435DB1" w:rsidRPr="00E70F14" w:rsidRDefault="00270972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CC155BC" w14:textId="6A906AAA" w:rsidR="00435DB1" w:rsidRPr="00E70F14" w:rsidRDefault="00270972" w:rsidP="00713368">
            <w:pPr>
              <w:spacing w:after="1" w:line="237" w:lineRule="auto"/>
              <w:ind w:left="1" w:right="20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All the </w:t>
            </w:r>
            <w:r w:rsidR="008F153B" w:rsidRPr="00E70F14">
              <w:rPr>
                <w:rFonts w:ascii="Times New Roman" w:hAnsi="Times New Roman" w:cs="Times New Roman"/>
                <w:color w:val="auto"/>
              </w:rPr>
              <w:t>interviews were conducted by AB</w:t>
            </w:r>
            <w:r w:rsidRPr="00E70F14">
              <w:rPr>
                <w:rFonts w:ascii="Times New Roman" w:hAnsi="Times New Roman" w:cs="Times New Roman"/>
                <w:color w:val="auto"/>
              </w:rPr>
              <w:t>, a public health undergraduate, who also took field notes during each session.</w:t>
            </w:r>
          </w:p>
        </w:tc>
      </w:tr>
      <w:tr w:rsidR="00E70F14" w:rsidRPr="00E70F14" w14:paraId="661A4E4C" w14:textId="4002C6C4" w:rsidTr="00435DB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8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1. Dura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hat was the duration of the interviews or focus group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9CBA212" w:rsidR="00435DB1" w:rsidRPr="00E70F14" w:rsidRDefault="00C07E4A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5903341" w14:textId="21BBFD69" w:rsidR="00435DB1" w:rsidRPr="00E70F14" w:rsidRDefault="00C07E4A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The IDIs</w:t>
            </w:r>
            <w:r w:rsidR="008F153B" w:rsidRPr="00E70F14">
              <w:rPr>
                <w:rFonts w:ascii="Times New Roman" w:hAnsi="Times New Roman" w:cs="Times New Roman"/>
                <w:color w:val="auto"/>
              </w:rPr>
              <w:t xml:space="preserve"> typically lasted around </w:t>
            </w:r>
            <w:r w:rsidR="00E70F14" w:rsidRPr="00E70F14">
              <w:rPr>
                <w:rFonts w:ascii="Times New Roman" w:hAnsi="Times New Roman" w:cs="Times New Roman"/>
                <w:color w:val="auto"/>
              </w:rPr>
              <w:t>30-45</w:t>
            </w:r>
            <w:r w:rsidRPr="00E70F14">
              <w:rPr>
                <w:rFonts w:ascii="Times New Roman" w:hAnsi="Times New Roman" w:cs="Times New Roman"/>
                <w:color w:val="auto"/>
              </w:rPr>
              <w:t xml:space="preserve"> minutes.</w:t>
            </w:r>
          </w:p>
        </w:tc>
      </w:tr>
      <w:tr w:rsidR="00E70F14" w:rsidRPr="00E70F14" w14:paraId="10704D8E" w14:textId="480B2D96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2. Data saturation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as data saturation discussed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2A0F154" w:rsidR="00435DB1" w:rsidRPr="00E70F14" w:rsidRDefault="00E70F14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FE0BFB0" w14:textId="77777777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4AD8CFE4" w14:textId="1C26A7DE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10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3. Transcripts return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435DB1" w:rsidRPr="00E70F14" w:rsidRDefault="00435DB1" w:rsidP="00713368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ere transcripts returned to participants for comment and/or correction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2CE7D644" w:rsidR="00435DB1" w:rsidRPr="00E70F14" w:rsidRDefault="00E70F14" w:rsidP="007E0283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202BCE7" w14:textId="0D925112" w:rsidR="00435DB1" w:rsidRPr="00E70F14" w:rsidRDefault="008F153B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o</w:t>
            </w:r>
          </w:p>
        </w:tc>
      </w:tr>
      <w:tr w:rsidR="00E70F14" w:rsidRPr="00E70F14" w14:paraId="591C4C43" w14:textId="0E15A7D0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00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>Domain 3: analysis and finding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38B62" w14:textId="77777777" w:rsidR="00435DB1" w:rsidRPr="00E70F14" w:rsidRDefault="00435DB1" w:rsidP="00713368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16DF7EBA" w14:textId="219730FB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65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Data analysis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EC2C2" w14:textId="77777777" w:rsidR="00435DB1" w:rsidRPr="00E70F14" w:rsidRDefault="00435DB1" w:rsidP="00713368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6C31D7EB" w14:textId="42C26172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32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4. Number of data coder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How many data coders coded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10157908" w:rsidR="00435DB1" w:rsidRPr="00E70F14" w:rsidRDefault="00E70F14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6212B81" w14:textId="475D3AF4" w:rsidR="00435DB1" w:rsidRPr="00E70F14" w:rsidRDefault="007E0283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 xml:space="preserve">The initial codes were prepared by the first author, who is a public health undergraduate. The codes were reviewed and clustered into themes by AC and SP, </w:t>
            </w:r>
            <w:r w:rsidRPr="00E70F14">
              <w:rPr>
                <w:rFonts w:ascii="Times New Roman" w:hAnsi="Times New Roman" w:cs="Times New Roman"/>
                <w:color w:val="auto"/>
              </w:rPr>
              <w:lastRenderedPageBreak/>
              <w:t>who are public health postgraduates</w:t>
            </w:r>
          </w:p>
        </w:tc>
      </w:tr>
      <w:tr w:rsidR="00E70F14" w:rsidRPr="00E70F14" w14:paraId="1D5906D3" w14:textId="318ECC94" w:rsidTr="00435DB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3332" w:type="dxa"/>
          <w:trHeight w:val="25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lastRenderedPageBreak/>
              <w:t xml:space="preserve">25. Description of the coding tre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435DB1" w:rsidRPr="00E70F14" w:rsidRDefault="00435DB1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Did the authors provide a description of the coding tree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435DB1" w:rsidRPr="00E70F14" w:rsidRDefault="00435DB1" w:rsidP="00713368">
            <w:pPr>
              <w:ind w:left="1" w:right="28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/A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E4B2600" w14:textId="77777777" w:rsidR="00435DB1" w:rsidRPr="00E70F14" w:rsidRDefault="00435DB1" w:rsidP="00713368">
            <w:pPr>
              <w:ind w:left="1" w:right="28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50DA7E19" w14:textId="33FDBED8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207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6. Derivation of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435DB1" w:rsidRPr="00E70F14" w:rsidRDefault="00435DB1" w:rsidP="008705D4">
            <w:pPr>
              <w:spacing w:line="238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ere themes identified in advance or derived from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6212BBC" w:rsidR="00435DB1" w:rsidRPr="00E70F14" w:rsidRDefault="00E70F14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8F2D13" w14:textId="77777777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4892D5BF" w14:textId="17C10C1E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7. Software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435DB1" w:rsidRPr="00E70F14" w:rsidRDefault="00435DB1" w:rsidP="00713368">
            <w:pPr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hat software, if applicable, was used to manage the data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AC757E4" w:rsidR="00435DB1" w:rsidRPr="00E70F14" w:rsidRDefault="00E70F14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3FAA90C" w14:textId="3C5B04CA" w:rsidR="00435DB1" w:rsidRPr="00E70F14" w:rsidRDefault="007E0283" w:rsidP="007E0283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No software was used for the data analysis.</w:t>
            </w:r>
          </w:p>
        </w:tc>
      </w:tr>
      <w:tr w:rsidR="00E70F14" w:rsidRPr="00E70F14" w14:paraId="1A88333C" w14:textId="22341C82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8. Participant checking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Did participants provide feedback on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7CF9C67A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="00E70F14">
              <w:rPr>
                <w:rFonts w:ascii="Times New Roman" w:eastAsia="Times New Roman" w:hAnsi="Times New Roman" w:cs="Times New Roman"/>
                <w:color w:val="auto"/>
              </w:rPr>
              <w:t>No</w:t>
            </w:r>
            <w:bookmarkStart w:id="0" w:name="_GoBack"/>
            <w:bookmarkEnd w:id="0"/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4367753" w14:textId="77777777" w:rsidR="00435DB1" w:rsidRPr="00E70F14" w:rsidRDefault="00435DB1" w:rsidP="00713368">
            <w:pPr>
              <w:ind w:left="1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</w:tr>
      <w:tr w:rsidR="00E70F14" w:rsidRPr="00E70F14" w14:paraId="0F69F8AD" w14:textId="788C8BA8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98"/>
        </w:trPr>
        <w:tc>
          <w:tcPr>
            <w:tcW w:w="92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b/>
                <w:bCs/>
                <w:color w:val="auto"/>
              </w:rPr>
              <w:t xml:space="preserve">Reporting 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6AA6F" w14:textId="77777777" w:rsidR="00435DB1" w:rsidRPr="00E70F14" w:rsidRDefault="00435DB1" w:rsidP="00713368">
            <w:pPr>
              <w:ind w:left="2"/>
              <w:rPr>
                <w:rFonts w:ascii="Times New Roman" w:eastAsia="Times New Roman" w:hAnsi="Times New Roman" w:cs="Times New Roman"/>
                <w:b/>
                <w:bCs/>
                <w:color w:val="auto"/>
              </w:rPr>
            </w:pPr>
          </w:p>
        </w:tc>
      </w:tr>
      <w:tr w:rsidR="00E70F14" w:rsidRPr="00E70F14" w14:paraId="416276AA" w14:textId="40554EA6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42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29. Quotations presented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435DB1" w:rsidRPr="00E70F14" w:rsidRDefault="00435DB1" w:rsidP="00713368">
            <w:pPr>
              <w:spacing w:line="238" w:lineRule="auto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B64BE63" w:rsidR="00435DB1" w:rsidRPr="00E70F14" w:rsidRDefault="00E70F14" w:rsidP="00E70F14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3-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3B7067B" w14:textId="5054C196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3878058B" w14:textId="3F805DCC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503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30. Data and findings consistent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as there consistency between the data presented and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47068D12" w:rsidR="00435DB1" w:rsidRPr="00E70F14" w:rsidRDefault="00E70F14" w:rsidP="00E70F14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3-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A9B2F08" w14:textId="77777777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61D0683E" w14:textId="6E680A2A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1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31. Clarity of major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Were major themes clearly presented in the finding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D9EFE11" w:rsidR="00435DB1" w:rsidRPr="00E70F14" w:rsidRDefault="00E70F14" w:rsidP="00713368">
            <w:pPr>
              <w:ind w:left="1" w:right="122"/>
              <w:jc w:val="both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3-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5AD94E" w14:textId="77777777" w:rsidR="00435DB1" w:rsidRPr="00E70F14" w:rsidRDefault="00435DB1" w:rsidP="00713368">
            <w:pPr>
              <w:ind w:left="1" w:right="122"/>
              <w:jc w:val="both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70F14" w:rsidRPr="00E70F14" w14:paraId="1A866FB0" w14:textId="404F5C7A" w:rsidTr="00435DB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3332" w:type="dxa"/>
          <w:trHeight w:val="396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435DB1" w:rsidRPr="00E70F14" w:rsidRDefault="00435DB1" w:rsidP="00713368">
            <w:pPr>
              <w:ind w:left="2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 xml:space="preserve">32. Clarity of minor themes 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435DB1" w:rsidRPr="00E70F14" w:rsidRDefault="00435DB1" w:rsidP="00713368">
            <w:pPr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eastAsia="Times New Roman" w:hAnsi="Times New Roman" w:cs="Times New Roman"/>
                <w:color w:val="auto"/>
              </w:rPr>
              <w:t>Is there a description of diverse cases or a discussion of minor themes?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4F32AAE2" w:rsidR="00435DB1" w:rsidRPr="00E70F14" w:rsidRDefault="00E70F14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  <w:r w:rsidRPr="00E70F14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F9B97AD" w14:textId="77777777" w:rsidR="00435DB1" w:rsidRPr="00E70F14" w:rsidRDefault="00435DB1" w:rsidP="00713368">
            <w:pPr>
              <w:ind w:left="1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32777566" w14:textId="77777777" w:rsidR="009A17E5" w:rsidRPr="00E70F14" w:rsidRDefault="00274F5B">
      <w:pPr>
        <w:spacing w:after="0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2BDFA851" w14:textId="77777777" w:rsidR="009A17E5" w:rsidRPr="00E70F14" w:rsidRDefault="00274F5B">
      <w:pPr>
        <w:spacing w:after="5"/>
        <w:rPr>
          <w:rFonts w:ascii="Times New Roman" w:hAnsi="Times New Roman" w:cs="Times New Roman"/>
          <w:color w:val="auto"/>
        </w:rPr>
      </w:pPr>
      <w:r w:rsidRPr="00E70F14">
        <w:rPr>
          <w:rFonts w:ascii="Times New Roman" w:eastAsia="Times New Roman" w:hAnsi="Times New Roman" w:cs="Times New Roman"/>
          <w:color w:val="auto"/>
        </w:rPr>
        <w:t xml:space="preserve"> </w:t>
      </w:r>
    </w:p>
    <w:p w14:paraId="3F85F896" w14:textId="4CCAD19D" w:rsidR="009A17E5" w:rsidRPr="00E70F14" w:rsidRDefault="009A17E5">
      <w:pPr>
        <w:spacing w:after="0"/>
        <w:rPr>
          <w:rFonts w:ascii="Times New Roman" w:hAnsi="Times New Roman" w:cs="Times New Roman"/>
          <w:color w:val="auto"/>
        </w:rPr>
      </w:pPr>
    </w:p>
    <w:sectPr w:rsidR="009A17E5" w:rsidRPr="00E70F14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BE767" w14:textId="77777777" w:rsidR="007B4B7D" w:rsidRDefault="007B4B7D">
      <w:pPr>
        <w:spacing w:after="0" w:line="240" w:lineRule="auto"/>
      </w:pPr>
      <w:r>
        <w:separator/>
      </w:r>
    </w:p>
  </w:endnote>
  <w:endnote w:type="continuationSeparator" w:id="0">
    <w:p w14:paraId="6CA332FE" w14:textId="77777777" w:rsidR="007B4B7D" w:rsidRDefault="007B4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B7F566" w14:textId="0E9F2DAF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F14" w:rsidRPr="00E70F14">
      <w:rPr>
        <w:rFonts w:ascii="Times New Roman" w:eastAsia="Times New Roman" w:hAnsi="Times New Roman" w:cs="Times New Roman"/>
        <w:noProof/>
        <w:sz w:val="23"/>
      </w:rPr>
      <w:t>3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CB9C36" w14:textId="77777777" w:rsidR="007B4B7D" w:rsidRDefault="007B4B7D">
      <w:pPr>
        <w:spacing w:after="0" w:line="240" w:lineRule="auto"/>
      </w:pPr>
      <w:r>
        <w:separator/>
      </w:r>
    </w:p>
  </w:footnote>
  <w:footnote w:type="continuationSeparator" w:id="0">
    <w:p w14:paraId="462295DF" w14:textId="77777777" w:rsidR="007B4B7D" w:rsidRDefault="007B4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BRIGFubmhmbGFko6SsGpxcWZ+XkgBSa1AMwJAWosAAAA"/>
  </w:docVars>
  <w:rsids>
    <w:rsidRoot w:val="009A17E5"/>
    <w:rsid w:val="00006A43"/>
    <w:rsid w:val="00245C9E"/>
    <w:rsid w:val="00270972"/>
    <w:rsid w:val="00274F5B"/>
    <w:rsid w:val="002B0C6A"/>
    <w:rsid w:val="002B2363"/>
    <w:rsid w:val="002E292E"/>
    <w:rsid w:val="002E2FDB"/>
    <w:rsid w:val="003258AD"/>
    <w:rsid w:val="003523DB"/>
    <w:rsid w:val="003960AF"/>
    <w:rsid w:val="00435DB1"/>
    <w:rsid w:val="00437C66"/>
    <w:rsid w:val="00453418"/>
    <w:rsid w:val="0048373C"/>
    <w:rsid w:val="00515B32"/>
    <w:rsid w:val="006403F3"/>
    <w:rsid w:val="00693ACC"/>
    <w:rsid w:val="00697586"/>
    <w:rsid w:val="006E39FA"/>
    <w:rsid w:val="00700216"/>
    <w:rsid w:val="00713368"/>
    <w:rsid w:val="00753176"/>
    <w:rsid w:val="007B4B7D"/>
    <w:rsid w:val="007E0283"/>
    <w:rsid w:val="0085221C"/>
    <w:rsid w:val="008705D4"/>
    <w:rsid w:val="008A56DC"/>
    <w:rsid w:val="008F132A"/>
    <w:rsid w:val="008F153B"/>
    <w:rsid w:val="009A01D1"/>
    <w:rsid w:val="009A17E5"/>
    <w:rsid w:val="00A3624D"/>
    <w:rsid w:val="00A616DF"/>
    <w:rsid w:val="00A742BC"/>
    <w:rsid w:val="00A939B4"/>
    <w:rsid w:val="00AB7198"/>
    <w:rsid w:val="00AE0292"/>
    <w:rsid w:val="00B1040A"/>
    <w:rsid w:val="00B16FA0"/>
    <w:rsid w:val="00B52887"/>
    <w:rsid w:val="00C02495"/>
    <w:rsid w:val="00C07E4A"/>
    <w:rsid w:val="00CC6984"/>
    <w:rsid w:val="00D7666A"/>
    <w:rsid w:val="00DF5F8B"/>
    <w:rsid w:val="00E31627"/>
    <w:rsid w:val="00E4440C"/>
    <w:rsid w:val="00E70F14"/>
    <w:rsid w:val="00EB7145"/>
    <w:rsid w:val="00F06C4D"/>
    <w:rsid w:val="00FC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0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3F3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hishir</cp:lastModifiedBy>
  <cp:revision>30</cp:revision>
  <dcterms:created xsi:type="dcterms:W3CDTF">2022-03-03T13:01:00Z</dcterms:created>
  <dcterms:modified xsi:type="dcterms:W3CDTF">2025-03-08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52bd8f9d1224b4ce2a05f251779c8c7022f3736517399e187a7d66aa0696d</vt:lpwstr>
  </property>
</Properties>
</file>